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E6C5B" w14:textId="33FB2ED1" w:rsidR="009E57E4" w:rsidRPr="001B0CFD" w:rsidRDefault="001B0CFD" w:rsidP="009E6CE1">
      <w:pPr>
        <w:spacing w:line="240" w:lineRule="atLeast"/>
        <w:jc w:val="center"/>
        <w:rPr>
          <w:rFonts w:ascii="Arial" w:eastAsia="仿宋" w:hAnsi="Arial" w:cs="Arial"/>
          <w:snapToGrid w:val="0"/>
          <w:color w:val="000000"/>
          <w:spacing w:val="-8"/>
          <w:kern w:val="0"/>
          <w:sz w:val="24"/>
          <w:szCs w:val="24"/>
        </w:rPr>
      </w:pPr>
      <w:r w:rsidRPr="001B0CFD">
        <w:rPr>
          <w:rFonts w:ascii="Arial" w:eastAsia="仿宋" w:hAnsi="Arial" w:cs="Arial"/>
          <w:snapToGrid w:val="0"/>
          <w:color w:val="000000"/>
          <w:spacing w:val="-8"/>
          <w:kern w:val="0"/>
          <w:sz w:val="24"/>
          <w:szCs w:val="24"/>
        </w:rPr>
        <w:t xml:space="preserve">KAP Questionnaire for Nursing Clinical </w:t>
      </w:r>
      <w:r w:rsidR="00755070">
        <w:rPr>
          <w:rFonts w:ascii="Arial" w:eastAsia="仿宋" w:hAnsi="Arial" w:cs="Arial"/>
          <w:snapToGrid w:val="0"/>
          <w:color w:val="000000"/>
          <w:spacing w:val="-8"/>
          <w:kern w:val="0"/>
          <w:sz w:val="24"/>
          <w:szCs w:val="24"/>
        </w:rPr>
        <w:t>Teachers</w:t>
      </w:r>
      <w:r w:rsidRPr="001B0CFD">
        <w:rPr>
          <w:rFonts w:ascii="Arial" w:eastAsia="仿宋" w:hAnsi="Arial" w:cs="Arial"/>
          <w:snapToGrid w:val="0"/>
          <w:color w:val="000000"/>
          <w:spacing w:val="-8"/>
          <w:kern w:val="0"/>
          <w:sz w:val="24"/>
          <w:szCs w:val="24"/>
        </w:rPr>
        <w:t xml:space="preserve"> on </w:t>
      </w:r>
      <w:r w:rsidR="00755070">
        <w:rPr>
          <w:rFonts w:ascii="Arial" w:eastAsia="仿宋" w:hAnsi="Arial" w:cs="Arial"/>
          <w:snapToGrid w:val="0"/>
          <w:color w:val="000000"/>
          <w:spacing w:val="-8"/>
          <w:kern w:val="0"/>
          <w:sz w:val="24"/>
          <w:szCs w:val="24"/>
        </w:rPr>
        <w:t>N</w:t>
      </w:r>
      <w:r w:rsidR="00755070">
        <w:rPr>
          <w:rFonts w:ascii="Arial" w:eastAsia="仿宋" w:hAnsi="Arial" w:cs="Arial" w:hint="eastAsia"/>
          <w:snapToGrid w:val="0"/>
          <w:color w:val="000000"/>
          <w:spacing w:val="-8"/>
          <w:kern w:val="0"/>
          <w:sz w:val="24"/>
          <w:szCs w:val="24"/>
        </w:rPr>
        <w:t>ursing</w:t>
      </w:r>
      <w:r w:rsidR="00755070">
        <w:rPr>
          <w:rFonts w:ascii="Arial" w:eastAsia="仿宋" w:hAnsi="Arial" w:cs="Arial"/>
          <w:snapToGrid w:val="0"/>
          <w:color w:val="000000"/>
          <w:spacing w:val="-8"/>
          <w:kern w:val="0"/>
          <w:sz w:val="24"/>
          <w:szCs w:val="24"/>
        </w:rPr>
        <w:t xml:space="preserve"> </w:t>
      </w:r>
      <w:r w:rsidRPr="001B0CFD">
        <w:rPr>
          <w:rFonts w:ascii="Arial" w:eastAsia="仿宋" w:hAnsi="Arial" w:cs="Arial"/>
          <w:snapToGrid w:val="0"/>
          <w:color w:val="000000"/>
          <w:spacing w:val="-8"/>
          <w:kern w:val="0"/>
          <w:sz w:val="24"/>
          <w:szCs w:val="24"/>
        </w:rPr>
        <w:t>Students Suffer</w:t>
      </w:r>
      <w:r w:rsidR="00755070">
        <w:rPr>
          <w:rFonts w:ascii="Arial" w:eastAsia="仿宋" w:hAnsi="Arial" w:cs="Arial" w:hint="eastAsia"/>
          <w:snapToGrid w:val="0"/>
          <w:color w:val="000000"/>
          <w:spacing w:val="-8"/>
          <w:kern w:val="0"/>
          <w:sz w:val="24"/>
          <w:szCs w:val="24"/>
        </w:rPr>
        <w:t>ing</w:t>
      </w:r>
      <w:r w:rsidRPr="001B0CFD">
        <w:rPr>
          <w:rFonts w:ascii="Arial" w:eastAsia="仿宋" w:hAnsi="Arial" w:cs="Arial"/>
          <w:snapToGrid w:val="0"/>
          <w:color w:val="000000"/>
          <w:spacing w:val="-8"/>
          <w:kern w:val="0"/>
          <w:sz w:val="24"/>
          <w:szCs w:val="24"/>
        </w:rPr>
        <w:t xml:space="preserve"> from Workplace Violence</w:t>
      </w:r>
    </w:p>
    <w:tbl>
      <w:tblPr>
        <w:tblStyle w:val="ab"/>
        <w:tblW w:w="921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6237"/>
      </w:tblGrid>
      <w:tr w:rsidR="009E57E4" w:rsidRPr="001B0CFD" w14:paraId="06CC0666" w14:textId="77777777" w:rsidTr="00755070">
        <w:trPr>
          <w:trHeight w:val="283"/>
          <w:tblHeader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6FA09E" w14:textId="77777777" w:rsidR="009E57E4" w:rsidRPr="001B0CFD" w:rsidRDefault="0025290A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bookmarkStart w:id="0" w:name="_Hlk84587339"/>
            <w:bookmarkStart w:id="1" w:name="_Hlk84578246"/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First-level Index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71CB22" w14:textId="77777777" w:rsidR="009E57E4" w:rsidRPr="001B0CFD" w:rsidRDefault="0025290A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econd-level Index</w:t>
            </w:r>
          </w:p>
        </w:tc>
        <w:tc>
          <w:tcPr>
            <w:tcW w:w="6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8A82E3" w14:textId="77777777" w:rsidR="009E57E4" w:rsidRPr="001B0CFD" w:rsidRDefault="0025290A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Item</w:t>
            </w:r>
          </w:p>
        </w:tc>
      </w:tr>
      <w:tr w:rsidR="009E57E4" w:rsidRPr="001B0CFD" w14:paraId="09A762F3" w14:textId="77777777" w:rsidTr="00CD3FCE">
        <w:trPr>
          <w:trHeight w:val="330"/>
        </w:trPr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38EA" w14:textId="77777777" w:rsidR="009E57E4" w:rsidRPr="001B0CFD" w:rsidRDefault="0025290A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bookmarkStart w:id="2" w:name="_Hlk84496068"/>
            <w:bookmarkEnd w:id="0"/>
            <w:bookmarkEnd w:id="1"/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KNOWLEDGE</w:t>
            </w:r>
          </w:p>
          <w:p w14:paraId="0E7A5C40" w14:textId="77777777" w:rsidR="009E57E4" w:rsidRPr="001B0CFD" w:rsidRDefault="0025290A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（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K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731C4AB" w14:textId="77777777" w:rsidR="009E57E4" w:rsidRPr="001B0CFD" w:rsidRDefault="0025290A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K1</w:t>
            </w:r>
          </w:p>
          <w:p w14:paraId="1B57F1E5" w14:textId="77777777" w:rsidR="00B338FB" w:rsidRPr="001B0CFD" w:rsidRDefault="0025290A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Definition</w:t>
            </w:r>
            <w:r w:rsidR="00B338FB"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1B527731" w14:textId="660CFD22" w:rsidR="009E57E4" w:rsidRPr="001B0CFD" w:rsidRDefault="00B338FB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of WPV</w:t>
            </w:r>
          </w:p>
        </w:tc>
        <w:tc>
          <w:tcPr>
            <w:tcW w:w="6237" w:type="dxa"/>
            <w:tcBorders>
              <w:left w:val="nil"/>
              <w:bottom w:val="nil"/>
              <w:right w:val="nil"/>
            </w:tcBorders>
            <w:vAlign w:val="center"/>
          </w:tcPr>
          <w:p w14:paraId="45B34694" w14:textId="77777777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K1-1 Incidents, where staff is abused, threatened or assaulted in circumstances related to their work, were termed “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workplace violence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”. </w:t>
            </w:r>
          </w:p>
        </w:tc>
      </w:tr>
      <w:tr w:rsidR="009E57E4" w:rsidRPr="001B0CFD" w14:paraId="78CB345C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BCD2E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B53CD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A9D23" w14:textId="2CED9576" w:rsidR="00755070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K1-2 “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workplace violence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” involves an explicit or implicit challenge to victims’ safety, well-being or health.</w:t>
            </w:r>
          </w:p>
        </w:tc>
      </w:tr>
      <w:bookmarkEnd w:id="2"/>
      <w:tr w:rsidR="009E57E4" w:rsidRPr="001B0CFD" w14:paraId="3A223743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95CD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38E00" w14:textId="77777777" w:rsidR="009E57E4" w:rsidRPr="001B0CFD" w:rsidRDefault="0025290A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K2</w:t>
            </w:r>
          </w:p>
          <w:p w14:paraId="703B5623" w14:textId="43A690C9" w:rsidR="00B338FB" w:rsidRPr="001B0CFD" w:rsidRDefault="0025290A" w:rsidP="00B338FB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ource</w:t>
            </w:r>
            <w:r w:rsidR="00B338FB"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of WPV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46923" w14:textId="3C8C9B2D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K2-1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Peers of </w:t>
            </w:r>
            <w:r w:rsidR="00755070">
              <w:rPr>
                <w:rFonts w:ascii="Arial" w:eastAsia="宋体" w:hAnsi="Arial" w:cs="Arial" w:hint="eastAsia"/>
                <w:b/>
                <w:bCs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may violence against them in the workplace.</w:t>
            </w:r>
          </w:p>
        </w:tc>
      </w:tr>
      <w:tr w:rsidR="009E57E4" w:rsidRPr="001B0CFD" w14:paraId="790606A1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CD1F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F88D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0E58" w14:textId="53277CD8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K2-2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Patient</w:t>
            </w:r>
            <w:r w:rsidR="00755070">
              <w:rPr>
                <w:rFonts w:ascii="Arial" w:eastAsia="宋体" w:hAnsi="Arial" w:cs="Arial" w:hint="eastAsia"/>
                <w:b/>
                <w:bCs/>
                <w:sz w:val="18"/>
                <w:szCs w:val="18"/>
              </w:rPr>
              <w:t>s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or their caregiver</w:t>
            </w:r>
            <w:r w:rsidR="00755070">
              <w:rPr>
                <w:rFonts w:ascii="Arial" w:eastAsia="宋体" w:hAnsi="Arial" w:cs="Arial" w:hint="eastAsia"/>
                <w:b/>
                <w:bCs/>
                <w:sz w:val="18"/>
                <w:szCs w:val="18"/>
              </w:rPr>
              <w:t>s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may violence against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students in the workplace.</w:t>
            </w:r>
          </w:p>
        </w:tc>
      </w:tr>
      <w:tr w:rsidR="009E57E4" w:rsidRPr="001B0CFD" w14:paraId="57F59770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4552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5E49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0E55" w14:textId="699553AA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K2-3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ursing clinical </w:t>
            </w:r>
            <w:r w:rsidR="00755070">
              <w:rPr>
                <w:rFonts w:ascii="Arial" w:hAnsi="Arial" w:cs="Arial" w:hint="eastAsia"/>
                <w:b/>
                <w:bCs/>
                <w:sz w:val="18"/>
                <w:szCs w:val="18"/>
              </w:rPr>
              <w:t>teacher</w:t>
            </w:r>
            <w:r w:rsidRPr="001B0CFD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may violence against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in the workplace.</w:t>
            </w:r>
          </w:p>
        </w:tc>
      </w:tr>
      <w:tr w:rsidR="009E57E4" w:rsidRPr="001B0CFD" w14:paraId="20F56C20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8540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78864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8619C" w14:textId="3F7BB0FB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K2-4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hAnsi="Arial" w:cs="Arial"/>
                <w:b/>
                <w:bCs/>
                <w:sz w:val="18"/>
                <w:szCs w:val="18"/>
              </w:rPr>
              <w:t>Other staff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may violence against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in the workplace.</w:t>
            </w:r>
          </w:p>
        </w:tc>
      </w:tr>
      <w:tr w:rsidR="009E57E4" w:rsidRPr="001B0CFD" w14:paraId="7A19C8BC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C1EC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93A5A" w14:textId="77777777" w:rsidR="009E57E4" w:rsidRPr="001B0CFD" w:rsidRDefault="0025290A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K3</w:t>
            </w:r>
          </w:p>
          <w:p w14:paraId="70004A57" w14:textId="31640E5C" w:rsidR="009E57E4" w:rsidRPr="001B0CFD" w:rsidRDefault="0025290A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Form</w:t>
            </w:r>
            <w:r w:rsidR="00B338FB"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of WPV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0CC90" w14:textId="70CCDD5C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K3-1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Verbal abuse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against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in the workplace, such as mocks, slurs, derogation of personal dignity, derogation of professional </w:t>
            </w:r>
          </w:p>
          <w:p w14:paraId="29248BF4" w14:textId="77777777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position and so on. </w:t>
            </w:r>
          </w:p>
        </w:tc>
      </w:tr>
      <w:tr w:rsidR="009E57E4" w:rsidRPr="001B0CFD" w14:paraId="4F032EC1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6BDDF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EB4E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DA45" w14:textId="66B42214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K3-2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Isolating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, </w:t>
            </w:r>
            <w:r w:rsidR="00755070"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concealing,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or blocking information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about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,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ignoring</w:t>
            </w:r>
            <w:r w:rsidR="00755070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their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help-seeking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, and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rolling eyes out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against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in the workplace. </w:t>
            </w:r>
          </w:p>
        </w:tc>
      </w:tr>
      <w:tr w:rsidR="009E57E4" w:rsidRPr="001B0CFD" w14:paraId="0A99DD49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89F7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9920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5D01" w14:textId="534642A3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K3-3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ttacking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out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 xml:space="preserve"> against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 xml:space="preserve">students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n the workplace, such as hitting, kicking, patting, tying, pushing, biting, throwing objects, wringing their arms, </w:t>
            </w:r>
            <w:r w:rsidR="00CD3FCE">
              <w:rPr>
                <w:rFonts w:ascii="Arial" w:eastAsia="宋体" w:hAnsi="Arial" w:cs="Arial"/>
                <w:sz w:val="18"/>
                <w:szCs w:val="18"/>
              </w:rPr>
              <w:t xml:space="preserve">and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dragging their hair.</w:t>
            </w:r>
          </w:p>
        </w:tc>
      </w:tr>
      <w:tr w:rsidR="009E57E4" w:rsidRPr="001B0CFD" w14:paraId="3C03453F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FEFA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4A545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529D9" w14:textId="744DAA19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K3-4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exual harassment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against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in the workplace, such as sexual pulling, hugging,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kissing,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or touching sensitive parts.</w:t>
            </w:r>
          </w:p>
        </w:tc>
      </w:tr>
      <w:tr w:rsidR="003F316C" w:rsidRPr="001B0CFD" w14:paraId="6D5F6846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4C70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55AA0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K4</w:t>
            </w:r>
          </w:p>
          <w:p w14:paraId="2B228238" w14:textId="24F74D0A" w:rsidR="003F316C" w:rsidRPr="001B0CFD" w:rsidRDefault="003F316C" w:rsidP="003F316C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Consequence</w:t>
            </w:r>
            <w:r>
              <w:rPr>
                <w:rFonts w:ascii="Arial" w:eastAsia="宋体" w:hAnsi="Arial" w:cs="Arial" w:hint="eastAsia"/>
                <w:b/>
                <w:bCs/>
                <w:sz w:val="18"/>
                <w:szCs w:val="18"/>
              </w:rPr>
              <w:t>,</w:t>
            </w:r>
            <w:r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prevention and coping with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WPV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A6CDE" w14:textId="682C3479" w:rsidR="003F316C" w:rsidRPr="001B0CFD" w:rsidRDefault="003F316C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K4-1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WPV enables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to produce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physiological responses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such as headache and stomach pain, and even tissue damage.</w:t>
            </w:r>
          </w:p>
        </w:tc>
      </w:tr>
      <w:tr w:rsidR="003F316C" w:rsidRPr="001B0CFD" w14:paraId="2EDD27D0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274A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FE0D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0D18" w14:textId="609791FC" w:rsidR="003F316C" w:rsidRPr="001B0CFD" w:rsidRDefault="003F316C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K4-2 WPV makes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 xml:space="preserve">students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fear, anxiety, reduced self-confidence and other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psychological reaction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.</w:t>
            </w:r>
          </w:p>
        </w:tc>
      </w:tr>
      <w:tr w:rsidR="003F316C" w:rsidRPr="001B0CFD" w14:paraId="356436DE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D2516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A49F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2355" w14:textId="45464FAA" w:rsidR="003F316C" w:rsidRPr="001B0CFD" w:rsidRDefault="003F316C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K4-3 WPV influences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'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career perceptions and (or) career choice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.</w:t>
            </w:r>
          </w:p>
        </w:tc>
      </w:tr>
      <w:tr w:rsidR="003F316C" w:rsidRPr="001B0CFD" w14:paraId="67F17BA5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9A4F6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4D29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BE91" w14:textId="32688695" w:rsidR="003F316C" w:rsidRPr="001B0CFD" w:rsidRDefault="003F316C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K4-4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>N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who have experienced peer workplace violence may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become the next to implement violence against their peer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.</w:t>
            </w:r>
          </w:p>
        </w:tc>
      </w:tr>
      <w:tr w:rsidR="003F316C" w:rsidRPr="001B0CFD" w14:paraId="0ACBFBEC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4C68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0F98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FD94" w14:textId="2B36B615" w:rsidR="003F316C" w:rsidRPr="001B0CFD" w:rsidRDefault="003F316C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K4-5 “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>N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suffering from workplace violence” impacts the overall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development of the nursing profession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. </w:t>
            </w:r>
          </w:p>
        </w:tc>
      </w:tr>
      <w:tr w:rsidR="003F316C" w:rsidRPr="001B0CFD" w14:paraId="46CB8DFB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C489A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2907" w14:textId="3E533EFE" w:rsidR="003F316C" w:rsidRPr="001B0CFD" w:rsidRDefault="003F316C" w:rsidP="00B338FB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C370" w14:textId="661D1552" w:rsidR="003F316C" w:rsidRPr="001B0CFD" w:rsidRDefault="003F316C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K</w:t>
            </w:r>
            <w:r>
              <w:rPr>
                <w:rFonts w:ascii="Arial" w:eastAsia="宋体" w:hAnsi="Arial" w:cs="Arial"/>
                <w:sz w:val="18"/>
                <w:szCs w:val="18"/>
              </w:rPr>
              <w:t>4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-</w:t>
            </w:r>
            <w:r>
              <w:rPr>
                <w:rFonts w:ascii="Arial" w:eastAsia="宋体" w:hAnsi="Arial" w:cs="Arial"/>
                <w:sz w:val="18"/>
                <w:szCs w:val="18"/>
              </w:rPr>
              <w:t>6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“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>N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suffering from workplace violence”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can be prevented scientifically and coped with reasonably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.</w:t>
            </w:r>
          </w:p>
        </w:tc>
      </w:tr>
      <w:tr w:rsidR="003F316C" w:rsidRPr="001B0CFD" w14:paraId="783D82A5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2BE6A" w14:textId="77777777" w:rsidR="003F316C" w:rsidRPr="001B0CFD" w:rsidRDefault="003F316C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8F06" w14:textId="77777777" w:rsidR="003F316C" w:rsidRPr="001B0CFD" w:rsidRDefault="003F316C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9A98" w14:textId="4D261887" w:rsidR="003F316C" w:rsidRPr="001B0CFD" w:rsidRDefault="003F316C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K</w:t>
            </w:r>
            <w:r>
              <w:rPr>
                <w:rFonts w:ascii="Arial" w:eastAsia="宋体" w:hAnsi="Arial" w:cs="Arial"/>
                <w:sz w:val="18"/>
                <w:szCs w:val="18"/>
              </w:rPr>
              <w:t>4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-</w:t>
            </w:r>
            <w:r>
              <w:rPr>
                <w:rFonts w:ascii="Arial" w:eastAsia="宋体" w:hAnsi="Arial" w:cs="Arial"/>
                <w:sz w:val="18"/>
                <w:szCs w:val="18"/>
              </w:rPr>
              <w:t>7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It is nursing clinical </w:t>
            </w:r>
            <w:r w:rsidR="00755070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teacher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' duty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to help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prevent workplace violence.</w:t>
            </w:r>
          </w:p>
        </w:tc>
      </w:tr>
      <w:tr w:rsidR="003F316C" w:rsidRPr="001B0CFD" w14:paraId="24D572E6" w14:textId="77777777" w:rsidTr="00CD3FCE"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9F471" w14:textId="77777777" w:rsidR="003F316C" w:rsidRPr="001B0CFD" w:rsidRDefault="003F316C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380AB" w14:textId="77777777" w:rsidR="003F316C" w:rsidRPr="001B0CFD" w:rsidRDefault="003F316C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C166E" w14:textId="79FE104F" w:rsidR="003F316C" w:rsidRPr="001B0CFD" w:rsidRDefault="003F316C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K</w:t>
            </w:r>
            <w:r>
              <w:rPr>
                <w:rFonts w:ascii="Arial" w:eastAsia="宋体" w:hAnsi="Arial" w:cs="Arial"/>
                <w:sz w:val="18"/>
                <w:szCs w:val="18"/>
              </w:rPr>
              <w:t>4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-</w:t>
            </w:r>
            <w:r>
              <w:rPr>
                <w:rFonts w:ascii="Arial" w:eastAsia="宋体" w:hAnsi="Arial" w:cs="Arial"/>
                <w:sz w:val="18"/>
                <w:szCs w:val="18"/>
              </w:rPr>
              <w:t>8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To some extent,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related organizations or departm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in hospitals or schools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can help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to prevent and cope with workplace violence.</w:t>
            </w:r>
          </w:p>
        </w:tc>
      </w:tr>
      <w:tr w:rsidR="003F316C" w:rsidRPr="001B0CFD" w14:paraId="04E3475E" w14:textId="77777777" w:rsidTr="00CD3FCE"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59B7A" w14:textId="77777777" w:rsidR="003F316C" w:rsidRPr="001B0CFD" w:rsidRDefault="003F316C" w:rsidP="00F12D17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TTITUDE</w:t>
            </w:r>
          </w:p>
          <w:p w14:paraId="0B4A5A76" w14:textId="77777777" w:rsidR="003F316C" w:rsidRPr="001B0CFD" w:rsidRDefault="003F316C" w:rsidP="00F12D17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lastRenderedPageBreak/>
              <w:t>（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E7D0AC1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lastRenderedPageBreak/>
              <w:t>A1</w:t>
            </w:r>
          </w:p>
          <w:p w14:paraId="5E125631" w14:textId="58AA7B8C" w:rsidR="003F316C" w:rsidRPr="001B0CFD" w:rsidRDefault="009D1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sz w:val="18"/>
                <w:szCs w:val="18"/>
              </w:rPr>
              <w:lastRenderedPageBreak/>
              <w:t xml:space="preserve">Nursing </w:t>
            </w:r>
            <w:r w:rsidR="003F316C"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tudents</w:t>
            </w:r>
            <w:r w:rsidR="003F316C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and patients</w:t>
            </w:r>
          </w:p>
        </w:tc>
        <w:tc>
          <w:tcPr>
            <w:tcW w:w="6237" w:type="dxa"/>
            <w:tcBorders>
              <w:left w:val="nil"/>
              <w:bottom w:val="nil"/>
              <w:right w:val="nil"/>
            </w:tcBorders>
          </w:tcPr>
          <w:p w14:paraId="00818BF8" w14:textId="6DBF582D" w:rsidR="003F316C" w:rsidRPr="001B0CFD" w:rsidRDefault="003F316C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lastRenderedPageBreak/>
              <w:t>A1-1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think whether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will suffer from workplace violence is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lastRenderedPageBreak/>
              <w:t>related to their age, educational level, character, empathy, professional literacy, communication ability, etc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.</w:t>
            </w:r>
          </w:p>
        </w:tc>
      </w:tr>
      <w:tr w:rsidR="003F316C" w:rsidRPr="001B0CFD" w14:paraId="67F71817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A350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01F3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FA27F37" w14:textId="752C42C2" w:rsidR="003F316C" w:rsidRPr="001B0CFD" w:rsidRDefault="003F316C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A1-2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think whether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will suffer from workplace violence is related to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their knowledge and mastery of the department environment and relevant professional knowledge. </w:t>
            </w:r>
          </w:p>
        </w:tc>
      </w:tr>
      <w:tr w:rsidR="003F316C" w:rsidRPr="001B0CFD" w14:paraId="24031790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07E8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0D79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E61ABA8" w14:textId="22F9DC82" w:rsidR="003F316C" w:rsidRPr="001B0CFD" w:rsidRDefault="003F316C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A1-3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think whether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can effectively prevent, identify and cope with workplace violence is related to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their mastery of knowledge about it.</w:t>
            </w:r>
          </w:p>
        </w:tc>
      </w:tr>
      <w:tr w:rsidR="003F316C" w:rsidRPr="001B0CFD" w14:paraId="5C5BDD53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A663" w14:textId="77777777" w:rsidR="003F316C" w:rsidRPr="001B0CFD" w:rsidRDefault="003F3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05A3A" w14:textId="065FC0B4" w:rsidR="003F316C" w:rsidRPr="001B0CFD" w:rsidRDefault="003F316C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24347" w14:textId="51AD35E0" w:rsidR="003F316C" w:rsidRPr="001B0CFD" w:rsidRDefault="003F316C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A</w:t>
            </w:r>
            <w:r>
              <w:rPr>
                <w:rFonts w:ascii="Arial" w:eastAsia="宋体" w:hAnsi="Arial" w:cs="Arial"/>
                <w:sz w:val="18"/>
                <w:szCs w:val="18"/>
              </w:rPr>
              <w:t>1-4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think whether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will suffer from workplace violence is related to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the age, personality, occupation, educational level and condition of the patients they care for or their caregivers. </w:t>
            </w:r>
          </w:p>
        </w:tc>
      </w:tr>
      <w:tr w:rsidR="009E57E4" w:rsidRPr="001B0CFD" w14:paraId="4B9CCF5E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8D99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2F541" w14:textId="3827E316" w:rsidR="009E57E4" w:rsidRPr="001B0CFD" w:rsidRDefault="002529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</w:t>
            </w:r>
            <w:r w:rsidR="003F316C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2</w:t>
            </w:r>
          </w:p>
          <w:p w14:paraId="2877B42D" w14:textId="05D56A90" w:rsidR="009E57E4" w:rsidRPr="001B0CFD" w:rsidRDefault="0025290A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Nursing Clinical </w:t>
            </w:r>
            <w:r w:rsidR="00755070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Teacher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7FC0A" w14:textId="368084E1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A</w:t>
            </w:r>
            <w:r w:rsidR="003F316C">
              <w:rPr>
                <w:rFonts w:ascii="Arial" w:eastAsia="宋体" w:hAnsi="Arial" w:cs="Arial"/>
                <w:sz w:val="18"/>
                <w:szCs w:val="18"/>
              </w:rPr>
              <w:t>2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-1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think that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nursing clinical </w:t>
            </w:r>
            <w:r w:rsidR="00755070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teacher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 with high quality, strong professional ability and rich clinical experience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can help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reduce the risk of suffering from workplace violence. </w:t>
            </w:r>
          </w:p>
        </w:tc>
      </w:tr>
      <w:tr w:rsidR="009E57E4" w:rsidRPr="001B0CFD" w14:paraId="1C0727A2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C2AC7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0823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54ED325" w14:textId="0C1AA57A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A</w:t>
            </w:r>
            <w:r w:rsidR="003F316C">
              <w:rPr>
                <w:rFonts w:ascii="Arial" w:eastAsia="宋体" w:hAnsi="Arial" w:cs="Arial"/>
                <w:sz w:val="18"/>
                <w:szCs w:val="18"/>
              </w:rPr>
              <w:t>2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-2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think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nursing clinical </w:t>
            </w:r>
            <w:r w:rsidR="00755070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teachers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play an important role in helping </w:t>
            </w:r>
            <w:r w:rsidR="00755070" w:rsidRPr="00755070">
              <w:rPr>
                <w:rFonts w:ascii="Arial" w:eastAsia="宋体" w:hAnsi="Arial" w:cs="Arial" w:hint="eastAsia"/>
                <w:b/>
                <w:bCs/>
                <w:sz w:val="18"/>
                <w:szCs w:val="18"/>
              </w:rPr>
              <w:t>nursing</w:t>
            </w:r>
            <w:r w:rsidR="00755070" w:rsidRPr="00755070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students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prevent and cope with workplace violence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.</w:t>
            </w:r>
          </w:p>
        </w:tc>
      </w:tr>
      <w:tr w:rsidR="009E57E4" w:rsidRPr="001B0CFD" w14:paraId="38595F2A" w14:textId="77777777" w:rsidTr="00CD3FCE"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8289F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B537F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F1305" w14:textId="5E61607D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A</w:t>
            </w:r>
            <w:r w:rsidR="003F316C">
              <w:rPr>
                <w:rFonts w:ascii="Arial" w:eastAsia="宋体" w:hAnsi="Arial" w:cs="Arial"/>
                <w:sz w:val="18"/>
                <w:szCs w:val="18"/>
              </w:rPr>
              <w:t>2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-3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think clinical 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>teacher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s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hould master the knowledge and skills to prevent and deal with workplace violence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.</w:t>
            </w:r>
          </w:p>
        </w:tc>
      </w:tr>
      <w:tr w:rsidR="009E57E4" w:rsidRPr="001B0CFD" w14:paraId="72549D5B" w14:textId="77777777" w:rsidTr="00CD3FCE"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49883" w14:textId="77777777" w:rsidR="009E57E4" w:rsidRPr="001B0CFD" w:rsidRDefault="0025290A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PRACTICE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（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P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07BB3A7" w14:textId="77777777" w:rsidR="009E57E4" w:rsidRPr="001B0CFD" w:rsidRDefault="0025290A">
            <w:pPr>
              <w:ind w:firstLineChars="100" w:firstLine="181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P1</w:t>
            </w:r>
          </w:p>
          <w:p w14:paraId="04A7F440" w14:textId="77777777" w:rsidR="009E57E4" w:rsidRPr="001B0CFD" w:rsidRDefault="0025290A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Prevention</w:t>
            </w:r>
          </w:p>
        </w:tc>
        <w:tc>
          <w:tcPr>
            <w:tcW w:w="6237" w:type="dxa"/>
            <w:tcBorders>
              <w:left w:val="nil"/>
              <w:bottom w:val="nil"/>
              <w:right w:val="nil"/>
            </w:tcBorders>
          </w:tcPr>
          <w:p w14:paraId="3A51E1EA" w14:textId="77777777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1-1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learned the knowledge and skill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to prevent and cope with workplace violence. </w:t>
            </w:r>
          </w:p>
        </w:tc>
      </w:tr>
      <w:tr w:rsidR="009E57E4" w:rsidRPr="001B0CFD" w14:paraId="0330B1FC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939C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A2B6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B1AEE31" w14:textId="0268B53D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1-2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taught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how to prevent, identify and respond to workplace violence that may occur in the department. </w:t>
            </w:r>
          </w:p>
        </w:tc>
      </w:tr>
      <w:tr w:rsidR="009E57E4" w:rsidRPr="001B0CFD" w14:paraId="0E75E8F5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8BE79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356C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AAE5EC0" w14:textId="4DEE951F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1-3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proactively knew the personality characteristics and professional abilitie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of s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 xml:space="preserve"> 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in charge and targeted efforts to help them prevent workplace violence.</w:t>
            </w:r>
          </w:p>
        </w:tc>
      </w:tr>
      <w:tr w:rsidR="009E57E4" w:rsidRPr="001B0CFD" w14:paraId="3333C658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C68F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47B2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3475926" w14:textId="09A80AF7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1-4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helped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improve their language communication skill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to avoid workplace violence as much as possible.</w:t>
            </w:r>
          </w:p>
        </w:tc>
      </w:tr>
      <w:tr w:rsidR="009E57E4" w:rsidRPr="001B0CFD" w14:paraId="15A9CDF7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CF901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8FCC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C0E8FA7" w14:textId="76FF1F2A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1-5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helped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improve their clinical practice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to avoid workplace violence as much as possible.</w:t>
            </w:r>
          </w:p>
        </w:tc>
      </w:tr>
      <w:tr w:rsidR="009E57E4" w:rsidRPr="001B0CFD" w14:paraId="1AD50887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F3D78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FC09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7D2BE22" w14:textId="7E7E392C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1-6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I </w:t>
            </w:r>
            <w:r w:rsidRPr="001B0CF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ose the right time 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to allow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="00755070"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hAnsi="Arial" w:cs="Arial"/>
                <w:sz w:val="18"/>
                <w:szCs w:val="18"/>
              </w:rPr>
              <w:t>to participate in invasive nursing operations to prevent workplace violence.</w:t>
            </w:r>
          </w:p>
        </w:tc>
      </w:tr>
      <w:tr w:rsidR="009E57E4" w:rsidRPr="001B0CFD" w14:paraId="13A8EC04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E547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C483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99BA8D5" w14:textId="5FB3160C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P1-7 I helped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know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the personality, condition and other information of patients who may commit violence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, so as to prevent the occurrence of workplace violence.</w:t>
            </w:r>
          </w:p>
        </w:tc>
      </w:tr>
      <w:tr w:rsidR="009E57E4" w:rsidRPr="001B0CFD" w14:paraId="3EEF2613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319DD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06E8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979C108" w14:textId="77777777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1-8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When there were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egative changes in the eyes, expression and tone of the patients or their caregivers,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I was keenly aware of and respond in time </w:t>
            </w:r>
          </w:p>
        </w:tc>
      </w:tr>
      <w:tr w:rsidR="009E57E4" w:rsidRPr="001B0CFD" w14:paraId="75F8038C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7C64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1233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447EA66" w14:textId="64A7FEE0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1-9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voided transmitting negative emotion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to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to prevent myself from violence against them.</w:t>
            </w:r>
          </w:p>
        </w:tc>
      </w:tr>
      <w:tr w:rsidR="009E57E4" w:rsidRPr="001B0CFD" w14:paraId="36929B58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106A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8467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9F351B6" w14:textId="6F461C64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1-10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respected and protected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the privacy of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.</w:t>
            </w:r>
          </w:p>
        </w:tc>
      </w:tr>
      <w:tr w:rsidR="009E57E4" w:rsidRPr="001B0CFD" w14:paraId="2E717C91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E4BD9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08540" w14:textId="77777777" w:rsidR="009E57E4" w:rsidRPr="001B0CFD" w:rsidRDefault="009E57E4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48B52" w14:textId="1F1E4A28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1-11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According to the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character and current state of my colleagues,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I reasonably arranged for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to communicate with them. </w:t>
            </w:r>
          </w:p>
        </w:tc>
      </w:tr>
      <w:tr w:rsidR="009E57E4" w:rsidRPr="001B0CFD" w14:paraId="0F7EFB96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48DDB" w14:textId="77777777" w:rsidR="009E57E4" w:rsidRPr="001B0CFD" w:rsidRDefault="009E57E4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2F9D3" w14:textId="77777777" w:rsidR="009E57E4" w:rsidRPr="001B0CFD" w:rsidRDefault="0025290A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P2</w:t>
            </w:r>
          </w:p>
          <w:p w14:paraId="10B709BE" w14:textId="77777777" w:rsidR="009E57E4" w:rsidRPr="001B0CFD" w:rsidRDefault="0025290A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Coping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D7BB0" w14:textId="3C51387F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2-1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When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suffered from verbal violence, I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pacified the perpetrators' emotions in time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to avoid more serious consequences as far as possible.</w:t>
            </w:r>
          </w:p>
        </w:tc>
      </w:tr>
      <w:tr w:rsidR="009E57E4" w:rsidRPr="001B0CFD" w14:paraId="7AAB93C7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66B82" w14:textId="77777777" w:rsidR="009E57E4" w:rsidRPr="001B0CFD" w:rsidRDefault="009E57E4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D70EAD" w14:textId="77777777" w:rsidR="009E57E4" w:rsidRPr="001B0CFD" w:rsidRDefault="009E57E4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55AE262" w14:textId="4C583156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2-2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When the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suffered physical violence, I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protected them and sought the help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of colleagues and the security department in time.</w:t>
            </w:r>
          </w:p>
        </w:tc>
      </w:tr>
      <w:tr w:rsidR="009E57E4" w:rsidRPr="001B0CFD" w14:paraId="18CDCABA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132C1" w14:textId="77777777" w:rsidR="009E57E4" w:rsidRPr="001B0CFD" w:rsidRDefault="009E57E4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14DA85" w14:textId="77777777" w:rsidR="009E57E4" w:rsidRPr="001B0CFD" w:rsidRDefault="009E57E4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4101A4D" w14:textId="77777777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2-3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When the situation worsened and tended to get out of control, I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made the correct judgments, called for help in time and reported to the relevant departments of the hospital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.</w:t>
            </w:r>
          </w:p>
        </w:tc>
      </w:tr>
      <w:tr w:rsidR="009E57E4" w:rsidRPr="001B0CFD" w14:paraId="7E6A0AE5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6F160" w14:textId="77777777" w:rsidR="009E57E4" w:rsidRPr="001B0CFD" w:rsidRDefault="009E57E4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C6C55F" w14:textId="77777777" w:rsidR="009E57E4" w:rsidRPr="001B0CFD" w:rsidRDefault="009E57E4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38E8AA7" w14:textId="40E74EA3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2-4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deeply understood the course of the incident and analyzed the cause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after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 xml:space="preserve">students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suffered from workplace violence.</w:t>
            </w:r>
          </w:p>
        </w:tc>
      </w:tr>
      <w:tr w:rsidR="009E57E4" w:rsidRPr="001B0CFD" w14:paraId="000DB5F2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0F86A" w14:textId="77777777" w:rsidR="009E57E4" w:rsidRPr="001B0CFD" w:rsidRDefault="009E57E4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B6D2DA" w14:textId="77777777" w:rsidR="009E57E4" w:rsidRPr="001B0CFD" w:rsidRDefault="009E57E4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AC3AE97" w14:textId="698A33F5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2-5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timely understood their physiological and psychological statu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after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suffered from workplace violence.</w:t>
            </w:r>
          </w:p>
        </w:tc>
      </w:tr>
      <w:tr w:rsidR="009E57E4" w:rsidRPr="001B0CFD" w14:paraId="136368A3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9BC4A" w14:textId="77777777" w:rsidR="009E57E4" w:rsidRPr="001B0CFD" w:rsidRDefault="009E57E4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891F46" w14:textId="77777777" w:rsidR="009E57E4" w:rsidRPr="001B0CFD" w:rsidRDefault="009E57E4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881B758" w14:textId="4DF33A62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2-6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comforted and enlightened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after they suffered workplace violence.</w:t>
            </w:r>
          </w:p>
        </w:tc>
      </w:tr>
      <w:tr w:rsidR="009E57E4" w:rsidRPr="001B0CFD" w14:paraId="2C26B1F4" w14:textId="77777777" w:rsidTr="00CD3FC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1FB7F" w14:textId="77777777" w:rsidR="009E57E4" w:rsidRPr="001B0CFD" w:rsidRDefault="009E57E4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0A1F83" w14:textId="77777777" w:rsidR="009E57E4" w:rsidRPr="001B0CFD" w:rsidRDefault="009E57E4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967BF67" w14:textId="19136F23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2-7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I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pplied for leave or referral to psychological counseling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for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suffering from workplace violence when necessary.</w:t>
            </w:r>
          </w:p>
        </w:tc>
      </w:tr>
      <w:tr w:rsidR="009E57E4" w:rsidRPr="001B0CFD" w14:paraId="0C356EA1" w14:textId="77777777" w:rsidTr="00CD3FCE"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6385A7D1" w14:textId="77777777" w:rsidR="009E57E4" w:rsidRPr="001B0CFD" w:rsidRDefault="009E57E4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</w:tcPr>
          <w:p w14:paraId="1983F663" w14:textId="77777777" w:rsidR="009E57E4" w:rsidRPr="001B0CFD" w:rsidRDefault="009E57E4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</w:tcPr>
          <w:p w14:paraId="768FF84C" w14:textId="74417FE7" w:rsidR="009E57E4" w:rsidRPr="001B0CFD" w:rsidRDefault="0025290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B0CFD">
              <w:rPr>
                <w:rFonts w:ascii="Arial" w:eastAsia="宋体" w:hAnsi="Arial" w:cs="Arial"/>
                <w:sz w:val="18"/>
                <w:szCs w:val="18"/>
              </w:rPr>
              <w:t>P2-8</w:t>
            </w:r>
            <w:r w:rsidRPr="001B0C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When dealing with workplace violence, I f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ully respected the wishe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of </w:t>
            </w:r>
            <w:r w:rsidR="00755070">
              <w:rPr>
                <w:rFonts w:ascii="Arial" w:eastAsia="宋体" w:hAnsi="Arial" w:cs="Arial" w:hint="eastAsia"/>
                <w:sz w:val="18"/>
                <w:szCs w:val="18"/>
              </w:rPr>
              <w:t>nursing</w:t>
            </w:r>
            <w:r w:rsidR="00755070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755070" w:rsidRPr="001B0CFD">
              <w:rPr>
                <w:rFonts w:ascii="Arial" w:eastAsia="宋体" w:hAnsi="Arial" w:cs="Arial"/>
                <w:sz w:val="18"/>
                <w:szCs w:val="18"/>
              </w:rPr>
              <w:t>student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 and </w:t>
            </w:r>
            <w:r w:rsidRPr="001B0CF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afeguarded their legitimate rights and interests through effective ways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 xml:space="preserve">, such as actively seeking the help of superior leaders, </w:t>
            </w:r>
            <w:r w:rsidR="003F316C">
              <w:rPr>
                <w:rFonts w:ascii="Arial" w:eastAsia="宋体" w:hAnsi="Arial" w:cs="Arial"/>
                <w:sz w:val="18"/>
                <w:szCs w:val="18"/>
              </w:rPr>
              <w:t xml:space="preserve">and </w:t>
            </w:r>
            <w:r w:rsidRPr="001B0CFD">
              <w:rPr>
                <w:rFonts w:ascii="Arial" w:eastAsia="宋体" w:hAnsi="Arial" w:cs="Arial"/>
                <w:sz w:val="18"/>
                <w:szCs w:val="18"/>
              </w:rPr>
              <w:t>timely contacting their school teachers or family members for assistance, and applying for legal aid, etc.</w:t>
            </w:r>
          </w:p>
        </w:tc>
      </w:tr>
    </w:tbl>
    <w:p w14:paraId="78E1C311" w14:textId="77777777" w:rsidR="009E57E4" w:rsidRPr="001B0CFD" w:rsidRDefault="009E57E4">
      <w:pPr>
        <w:spacing w:line="540" w:lineRule="exact"/>
        <w:rPr>
          <w:rFonts w:ascii="Arial" w:eastAsia="宋体" w:hAnsi="Arial" w:cs="Arial"/>
          <w:color w:val="FF0000"/>
          <w:sz w:val="24"/>
          <w:szCs w:val="24"/>
        </w:rPr>
      </w:pPr>
    </w:p>
    <w:p w14:paraId="0805664E" w14:textId="77777777" w:rsidR="009E57E4" w:rsidRDefault="009E57E4">
      <w:pPr>
        <w:spacing w:line="360" w:lineRule="auto"/>
        <w:rPr>
          <w:rFonts w:ascii="宋体" w:eastAsia="宋体" w:hAnsi="宋体"/>
          <w:sz w:val="18"/>
          <w:szCs w:val="18"/>
        </w:rPr>
      </w:pPr>
    </w:p>
    <w:sectPr w:rsidR="009E57E4">
      <w:headerReference w:type="default" r:id="rId7"/>
      <w:pgSz w:w="11906" w:h="16838"/>
      <w:pgMar w:top="1440" w:right="1797" w:bottom="136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79FCD" w14:textId="77777777" w:rsidR="000D68D8" w:rsidRDefault="000D68D8" w:rsidP="00B338FB">
      <w:r>
        <w:separator/>
      </w:r>
    </w:p>
  </w:endnote>
  <w:endnote w:type="continuationSeparator" w:id="0">
    <w:p w14:paraId="7272F50D" w14:textId="77777777" w:rsidR="000D68D8" w:rsidRDefault="000D68D8" w:rsidP="00B33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46C5A" w14:textId="77777777" w:rsidR="000D68D8" w:rsidRDefault="000D68D8" w:rsidP="00B338FB">
      <w:r>
        <w:separator/>
      </w:r>
    </w:p>
  </w:footnote>
  <w:footnote w:type="continuationSeparator" w:id="0">
    <w:p w14:paraId="09FEE50E" w14:textId="77777777" w:rsidR="000D68D8" w:rsidRDefault="000D68D8" w:rsidP="00B338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259B2" w14:textId="0D48DB21" w:rsidR="00DF2D39" w:rsidRPr="00755070" w:rsidRDefault="00755070" w:rsidP="00755070">
    <w:pPr>
      <w:pStyle w:val="a7"/>
    </w:pPr>
    <w:r w:rsidRPr="00755070">
      <w:rPr>
        <w:rFonts w:ascii="Arial" w:hAnsi="Arial" w:cs="Arial"/>
        <w:b/>
      </w:rPr>
      <w:t>Nursing clinical teachers’ knowledge, attitudes and practices about nursing students suffering from workplace violence in China: A cross-sectional surve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g0NTA4Y2UyZTI2Zjk5NDFlMjJiNTY1OTgyNTEyYWYifQ=="/>
  </w:docVars>
  <w:rsids>
    <w:rsidRoot w:val="00116BB4"/>
    <w:rsid w:val="E27639D5"/>
    <w:rsid w:val="00005F70"/>
    <w:rsid w:val="00010A9A"/>
    <w:rsid w:val="0002696F"/>
    <w:rsid w:val="00030F60"/>
    <w:rsid w:val="0003110C"/>
    <w:rsid w:val="00031A56"/>
    <w:rsid w:val="000371F0"/>
    <w:rsid w:val="00055D34"/>
    <w:rsid w:val="0006750D"/>
    <w:rsid w:val="00076457"/>
    <w:rsid w:val="00076A35"/>
    <w:rsid w:val="00084828"/>
    <w:rsid w:val="00094222"/>
    <w:rsid w:val="00096531"/>
    <w:rsid w:val="000A2720"/>
    <w:rsid w:val="000A2852"/>
    <w:rsid w:val="000A6A17"/>
    <w:rsid w:val="000B4BA9"/>
    <w:rsid w:val="000D0E61"/>
    <w:rsid w:val="000D2FF3"/>
    <w:rsid w:val="000D463A"/>
    <w:rsid w:val="000D5ED3"/>
    <w:rsid w:val="000D68D8"/>
    <w:rsid w:val="000E02FD"/>
    <w:rsid w:val="000F0D5A"/>
    <w:rsid w:val="000F67C2"/>
    <w:rsid w:val="000F6F1E"/>
    <w:rsid w:val="001060EE"/>
    <w:rsid w:val="00116BB4"/>
    <w:rsid w:val="001225B1"/>
    <w:rsid w:val="0013052C"/>
    <w:rsid w:val="00141547"/>
    <w:rsid w:val="00145887"/>
    <w:rsid w:val="0015086A"/>
    <w:rsid w:val="00175EFC"/>
    <w:rsid w:val="00176610"/>
    <w:rsid w:val="00176D99"/>
    <w:rsid w:val="00183B91"/>
    <w:rsid w:val="00192E63"/>
    <w:rsid w:val="001A5B3C"/>
    <w:rsid w:val="001B0CFD"/>
    <w:rsid w:val="001B39BF"/>
    <w:rsid w:val="001B4EF6"/>
    <w:rsid w:val="001C6391"/>
    <w:rsid w:val="001D5E91"/>
    <w:rsid w:val="001E0C58"/>
    <w:rsid w:val="001E1F13"/>
    <w:rsid w:val="001E5B18"/>
    <w:rsid w:val="001E6FBE"/>
    <w:rsid w:val="001F7A7A"/>
    <w:rsid w:val="00201AB9"/>
    <w:rsid w:val="002103BA"/>
    <w:rsid w:val="002159BA"/>
    <w:rsid w:val="00217B81"/>
    <w:rsid w:val="00217D64"/>
    <w:rsid w:val="00223179"/>
    <w:rsid w:val="0023541D"/>
    <w:rsid w:val="002472D7"/>
    <w:rsid w:val="00252405"/>
    <w:rsid w:val="0025290A"/>
    <w:rsid w:val="00254EA5"/>
    <w:rsid w:val="0026614C"/>
    <w:rsid w:val="00272E0A"/>
    <w:rsid w:val="002816C8"/>
    <w:rsid w:val="00283375"/>
    <w:rsid w:val="0029070F"/>
    <w:rsid w:val="002A55DE"/>
    <w:rsid w:val="002B2B58"/>
    <w:rsid w:val="002B4366"/>
    <w:rsid w:val="002C5F7B"/>
    <w:rsid w:val="002D5A26"/>
    <w:rsid w:val="002D7826"/>
    <w:rsid w:val="002E6461"/>
    <w:rsid w:val="002F5923"/>
    <w:rsid w:val="002F7CD1"/>
    <w:rsid w:val="003006BE"/>
    <w:rsid w:val="00300DFE"/>
    <w:rsid w:val="00303999"/>
    <w:rsid w:val="0032196F"/>
    <w:rsid w:val="003222EF"/>
    <w:rsid w:val="00326094"/>
    <w:rsid w:val="00327073"/>
    <w:rsid w:val="0032749B"/>
    <w:rsid w:val="00343F66"/>
    <w:rsid w:val="00345045"/>
    <w:rsid w:val="00372223"/>
    <w:rsid w:val="00385ADB"/>
    <w:rsid w:val="003868B6"/>
    <w:rsid w:val="00391A17"/>
    <w:rsid w:val="0039339E"/>
    <w:rsid w:val="00393A10"/>
    <w:rsid w:val="00395D3E"/>
    <w:rsid w:val="003B0EF7"/>
    <w:rsid w:val="003B23C2"/>
    <w:rsid w:val="003B46E3"/>
    <w:rsid w:val="003B55D0"/>
    <w:rsid w:val="003C0D69"/>
    <w:rsid w:val="003C4C67"/>
    <w:rsid w:val="003D209B"/>
    <w:rsid w:val="003E505D"/>
    <w:rsid w:val="003F316C"/>
    <w:rsid w:val="003F4FF0"/>
    <w:rsid w:val="00400778"/>
    <w:rsid w:val="0040607E"/>
    <w:rsid w:val="00412961"/>
    <w:rsid w:val="00413404"/>
    <w:rsid w:val="0044265E"/>
    <w:rsid w:val="00473A23"/>
    <w:rsid w:val="00477A6E"/>
    <w:rsid w:val="0048389C"/>
    <w:rsid w:val="004A6E4C"/>
    <w:rsid w:val="004B3EFE"/>
    <w:rsid w:val="004C290C"/>
    <w:rsid w:val="004C5443"/>
    <w:rsid w:val="004D6092"/>
    <w:rsid w:val="004D7FBD"/>
    <w:rsid w:val="004E5D7E"/>
    <w:rsid w:val="004E73A9"/>
    <w:rsid w:val="004F1EE6"/>
    <w:rsid w:val="00500496"/>
    <w:rsid w:val="00502D27"/>
    <w:rsid w:val="00511CEE"/>
    <w:rsid w:val="00524307"/>
    <w:rsid w:val="005250F2"/>
    <w:rsid w:val="00541264"/>
    <w:rsid w:val="0055074C"/>
    <w:rsid w:val="005530A8"/>
    <w:rsid w:val="00571DB0"/>
    <w:rsid w:val="00571FA3"/>
    <w:rsid w:val="0057304B"/>
    <w:rsid w:val="00576CBD"/>
    <w:rsid w:val="005A2664"/>
    <w:rsid w:val="005A42EC"/>
    <w:rsid w:val="005A71E2"/>
    <w:rsid w:val="005B7CF5"/>
    <w:rsid w:val="005C04CF"/>
    <w:rsid w:val="005C6546"/>
    <w:rsid w:val="005D090E"/>
    <w:rsid w:val="005D3F07"/>
    <w:rsid w:val="005D4AD9"/>
    <w:rsid w:val="005E736B"/>
    <w:rsid w:val="005E774A"/>
    <w:rsid w:val="005E7FAC"/>
    <w:rsid w:val="005F2FED"/>
    <w:rsid w:val="00606ED2"/>
    <w:rsid w:val="006076A8"/>
    <w:rsid w:val="006105A2"/>
    <w:rsid w:val="006117B4"/>
    <w:rsid w:val="0061195D"/>
    <w:rsid w:val="00611B5D"/>
    <w:rsid w:val="006218D9"/>
    <w:rsid w:val="0062589E"/>
    <w:rsid w:val="006349E2"/>
    <w:rsid w:val="006365D0"/>
    <w:rsid w:val="00636906"/>
    <w:rsid w:val="006429B0"/>
    <w:rsid w:val="006475F3"/>
    <w:rsid w:val="00656B01"/>
    <w:rsid w:val="00660F26"/>
    <w:rsid w:val="00667A2E"/>
    <w:rsid w:val="00677FC8"/>
    <w:rsid w:val="00681716"/>
    <w:rsid w:val="0068370A"/>
    <w:rsid w:val="00683B7C"/>
    <w:rsid w:val="00686181"/>
    <w:rsid w:val="006904AD"/>
    <w:rsid w:val="00696AC9"/>
    <w:rsid w:val="00696BD4"/>
    <w:rsid w:val="006A0833"/>
    <w:rsid w:val="006B0A78"/>
    <w:rsid w:val="006B6D0F"/>
    <w:rsid w:val="006C04D1"/>
    <w:rsid w:val="006C27E2"/>
    <w:rsid w:val="006C52FF"/>
    <w:rsid w:val="006D250E"/>
    <w:rsid w:val="006D6E12"/>
    <w:rsid w:val="006F0C32"/>
    <w:rsid w:val="006F15C1"/>
    <w:rsid w:val="007053F2"/>
    <w:rsid w:val="00710B23"/>
    <w:rsid w:val="0071419E"/>
    <w:rsid w:val="00715C95"/>
    <w:rsid w:val="007165C8"/>
    <w:rsid w:val="007210C2"/>
    <w:rsid w:val="007262D6"/>
    <w:rsid w:val="00727EB9"/>
    <w:rsid w:val="00735499"/>
    <w:rsid w:val="00744016"/>
    <w:rsid w:val="0074441C"/>
    <w:rsid w:val="00750452"/>
    <w:rsid w:val="00755070"/>
    <w:rsid w:val="00764D02"/>
    <w:rsid w:val="00766530"/>
    <w:rsid w:val="00773D69"/>
    <w:rsid w:val="00795DBE"/>
    <w:rsid w:val="007A0C94"/>
    <w:rsid w:val="007A15E1"/>
    <w:rsid w:val="007A6BD9"/>
    <w:rsid w:val="007B1306"/>
    <w:rsid w:val="007B2205"/>
    <w:rsid w:val="007B290D"/>
    <w:rsid w:val="007B4428"/>
    <w:rsid w:val="007B54E3"/>
    <w:rsid w:val="007B7BF4"/>
    <w:rsid w:val="007D4932"/>
    <w:rsid w:val="007D7F86"/>
    <w:rsid w:val="007E1FD3"/>
    <w:rsid w:val="007F09AC"/>
    <w:rsid w:val="007F1223"/>
    <w:rsid w:val="008016C7"/>
    <w:rsid w:val="0080355C"/>
    <w:rsid w:val="00803CFC"/>
    <w:rsid w:val="00812944"/>
    <w:rsid w:val="008165C9"/>
    <w:rsid w:val="00817080"/>
    <w:rsid w:val="00827607"/>
    <w:rsid w:val="0083127F"/>
    <w:rsid w:val="00842A90"/>
    <w:rsid w:val="0084571C"/>
    <w:rsid w:val="008566AD"/>
    <w:rsid w:val="00863817"/>
    <w:rsid w:val="008761FC"/>
    <w:rsid w:val="00887665"/>
    <w:rsid w:val="00893112"/>
    <w:rsid w:val="008A064D"/>
    <w:rsid w:val="008B7DD3"/>
    <w:rsid w:val="008C31AF"/>
    <w:rsid w:val="008D04AE"/>
    <w:rsid w:val="008D474D"/>
    <w:rsid w:val="008D6199"/>
    <w:rsid w:val="008D77AA"/>
    <w:rsid w:val="008E7647"/>
    <w:rsid w:val="008F0C9E"/>
    <w:rsid w:val="008F59C2"/>
    <w:rsid w:val="00907CAF"/>
    <w:rsid w:val="00914637"/>
    <w:rsid w:val="009236AD"/>
    <w:rsid w:val="009328B7"/>
    <w:rsid w:val="009412A1"/>
    <w:rsid w:val="00941E62"/>
    <w:rsid w:val="00945D65"/>
    <w:rsid w:val="0097058C"/>
    <w:rsid w:val="0097073D"/>
    <w:rsid w:val="009802D6"/>
    <w:rsid w:val="009858C3"/>
    <w:rsid w:val="00993C59"/>
    <w:rsid w:val="0099598C"/>
    <w:rsid w:val="009A41B7"/>
    <w:rsid w:val="009B64D4"/>
    <w:rsid w:val="009D17E4"/>
    <w:rsid w:val="009D5424"/>
    <w:rsid w:val="009E5718"/>
    <w:rsid w:val="009E57E4"/>
    <w:rsid w:val="009E6CE1"/>
    <w:rsid w:val="009F1BC4"/>
    <w:rsid w:val="009F22CA"/>
    <w:rsid w:val="009F6910"/>
    <w:rsid w:val="00A14C5E"/>
    <w:rsid w:val="00A2118F"/>
    <w:rsid w:val="00A31061"/>
    <w:rsid w:val="00A31385"/>
    <w:rsid w:val="00A44891"/>
    <w:rsid w:val="00A54D23"/>
    <w:rsid w:val="00A60DCB"/>
    <w:rsid w:val="00A64CB9"/>
    <w:rsid w:val="00A659AF"/>
    <w:rsid w:val="00A66952"/>
    <w:rsid w:val="00A75160"/>
    <w:rsid w:val="00A84E58"/>
    <w:rsid w:val="00A92C1F"/>
    <w:rsid w:val="00A95976"/>
    <w:rsid w:val="00AA3B2B"/>
    <w:rsid w:val="00AA512F"/>
    <w:rsid w:val="00AB5CF4"/>
    <w:rsid w:val="00AD1ABF"/>
    <w:rsid w:val="00AD2001"/>
    <w:rsid w:val="00AD4206"/>
    <w:rsid w:val="00AD77F4"/>
    <w:rsid w:val="00AF25A6"/>
    <w:rsid w:val="00B01205"/>
    <w:rsid w:val="00B16B54"/>
    <w:rsid w:val="00B211A7"/>
    <w:rsid w:val="00B2229D"/>
    <w:rsid w:val="00B26152"/>
    <w:rsid w:val="00B26325"/>
    <w:rsid w:val="00B26688"/>
    <w:rsid w:val="00B338FB"/>
    <w:rsid w:val="00B3561E"/>
    <w:rsid w:val="00B42914"/>
    <w:rsid w:val="00B43A5D"/>
    <w:rsid w:val="00B43D10"/>
    <w:rsid w:val="00B539EA"/>
    <w:rsid w:val="00B62C65"/>
    <w:rsid w:val="00B74B12"/>
    <w:rsid w:val="00B76E67"/>
    <w:rsid w:val="00B8082C"/>
    <w:rsid w:val="00B83BD8"/>
    <w:rsid w:val="00B83C18"/>
    <w:rsid w:val="00B9353D"/>
    <w:rsid w:val="00BA076A"/>
    <w:rsid w:val="00BA0EBA"/>
    <w:rsid w:val="00BB0956"/>
    <w:rsid w:val="00BB16C6"/>
    <w:rsid w:val="00BB3F36"/>
    <w:rsid w:val="00BB4346"/>
    <w:rsid w:val="00BC0544"/>
    <w:rsid w:val="00BC5D24"/>
    <w:rsid w:val="00BD4D74"/>
    <w:rsid w:val="00BE0049"/>
    <w:rsid w:val="00BE1507"/>
    <w:rsid w:val="00BE4AD0"/>
    <w:rsid w:val="00C15C9D"/>
    <w:rsid w:val="00C22B65"/>
    <w:rsid w:val="00C26B63"/>
    <w:rsid w:val="00C317F5"/>
    <w:rsid w:val="00C420FA"/>
    <w:rsid w:val="00C479D4"/>
    <w:rsid w:val="00C508BF"/>
    <w:rsid w:val="00C634FE"/>
    <w:rsid w:val="00C6519B"/>
    <w:rsid w:val="00C65BE4"/>
    <w:rsid w:val="00C727FD"/>
    <w:rsid w:val="00C8393D"/>
    <w:rsid w:val="00C87B81"/>
    <w:rsid w:val="00CA384C"/>
    <w:rsid w:val="00CD3FCE"/>
    <w:rsid w:val="00CF13B9"/>
    <w:rsid w:val="00CF6671"/>
    <w:rsid w:val="00D03FE6"/>
    <w:rsid w:val="00D30EEE"/>
    <w:rsid w:val="00D32A41"/>
    <w:rsid w:val="00D376B3"/>
    <w:rsid w:val="00D40B5F"/>
    <w:rsid w:val="00D50DB3"/>
    <w:rsid w:val="00D54BFC"/>
    <w:rsid w:val="00D55FD0"/>
    <w:rsid w:val="00D71662"/>
    <w:rsid w:val="00D73724"/>
    <w:rsid w:val="00D73DEE"/>
    <w:rsid w:val="00D74828"/>
    <w:rsid w:val="00D90787"/>
    <w:rsid w:val="00D91970"/>
    <w:rsid w:val="00DA6821"/>
    <w:rsid w:val="00DC1348"/>
    <w:rsid w:val="00DE225B"/>
    <w:rsid w:val="00DE6851"/>
    <w:rsid w:val="00DE6989"/>
    <w:rsid w:val="00DF1D15"/>
    <w:rsid w:val="00DF2D39"/>
    <w:rsid w:val="00DF315C"/>
    <w:rsid w:val="00E106A0"/>
    <w:rsid w:val="00E15F26"/>
    <w:rsid w:val="00E2485C"/>
    <w:rsid w:val="00E32F87"/>
    <w:rsid w:val="00E45002"/>
    <w:rsid w:val="00E45A16"/>
    <w:rsid w:val="00E62103"/>
    <w:rsid w:val="00E720BD"/>
    <w:rsid w:val="00E728A4"/>
    <w:rsid w:val="00E94845"/>
    <w:rsid w:val="00EB38DC"/>
    <w:rsid w:val="00EC0EDB"/>
    <w:rsid w:val="00EC5D5D"/>
    <w:rsid w:val="00EE23A4"/>
    <w:rsid w:val="00EE2B0E"/>
    <w:rsid w:val="00EF7AAE"/>
    <w:rsid w:val="00F02799"/>
    <w:rsid w:val="00F12D17"/>
    <w:rsid w:val="00F135FA"/>
    <w:rsid w:val="00F23DFB"/>
    <w:rsid w:val="00F30810"/>
    <w:rsid w:val="00F31FA5"/>
    <w:rsid w:val="00F343D7"/>
    <w:rsid w:val="00F41975"/>
    <w:rsid w:val="00F454CE"/>
    <w:rsid w:val="00F526C0"/>
    <w:rsid w:val="00F53EB6"/>
    <w:rsid w:val="00FA1DA2"/>
    <w:rsid w:val="00FA4F08"/>
    <w:rsid w:val="00FC04BF"/>
    <w:rsid w:val="00FD1DB6"/>
    <w:rsid w:val="00FD7288"/>
    <w:rsid w:val="00FE0E9B"/>
    <w:rsid w:val="00FE2921"/>
    <w:rsid w:val="00FE4B04"/>
    <w:rsid w:val="00FF0001"/>
    <w:rsid w:val="1E0D691E"/>
    <w:rsid w:val="27D57649"/>
    <w:rsid w:val="401C345E"/>
    <w:rsid w:val="5BB709D0"/>
    <w:rsid w:val="6F32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A2565A"/>
  <w15:docId w15:val="{6E0B8722-6A1D-4C99-9994-7941AF30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85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10">
    <w:name w:val="列表段落1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kern w:val="2"/>
      <w:sz w:val="21"/>
      <w:szCs w:val="22"/>
    </w:rPr>
  </w:style>
  <w:style w:type="character" w:customStyle="1" w:styleId="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B338FB"/>
    <w:rPr>
      <w:kern w:val="2"/>
      <w:sz w:val="21"/>
      <w:szCs w:val="22"/>
    </w:rPr>
  </w:style>
  <w:style w:type="table" w:customStyle="1" w:styleId="3">
    <w:name w:val="网格型3"/>
    <w:basedOn w:val="a1"/>
    <w:next w:val="ab"/>
    <w:uiPriority w:val="39"/>
    <w:rsid w:val="0039339E"/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b"/>
    <w:uiPriority w:val="39"/>
    <w:rsid w:val="0039339E"/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b"/>
    <w:uiPriority w:val="39"/>
    <w:rsid w:val="0039339E"/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b"/>
    <w:uiPriority w:val="39"/>
    <w:rsid w:val="0039339E"/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464009-C867-4450-88CD-D185EA11B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3</Pages>
  <Words>979</Words>
  <Characters>5581</Characters>
  <Application>Microsoft Office Word</Application>
  <DocSecurity>0</DocSecurity>
  <Lines>46</Lines>
  <Paragraphs>13</Paragraphs>
  <ScaleCrop>false</ScaleCrop>
  <Company/>
  <LinksUpToDate>false</LinksUpToDate>
  <CharactersWithSpaces>6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 hongwei</dc:creator>
  <cp:lastModifiedBy>hongwei chang</cp:lastModifiedBy>
  <cp:revision>120</cp:revision>
  <dcterms:created xsi:type="dcterms:W3CDTF">2022-02-24T11:08:00Z</dcterms:created>
  <dcterms:modified xsi:type="dcterms:W3CDTF">2023-08-12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7F81E2605C444EBA491F653467A2FFC</vt:lpwstr>
  </property>
</Properties>
</file>